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33A05" w14:textId="77777777" w:rsidR="003F0D60" w:rsidRPr="0032035D" w:rsidRDefault="003F0D60" w:rsidP="003F0D6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2035D">
        <w:rPr>
          <w:rFonts w:ascii="Times New Roman" w:eastAsia="Times New Roman" w:hAnsi="Times New Roman" w:cs="Times New Roman"/>
          <w:lang w:val="en-US"/>
        </w:rPr>
        <w:t>Table S1. Samples used in the phylogenetic analysis.</w:t>
      </w:r>
    </w:p>
    <w:tbl>
      <w:tblPr>
        <w:tblW w:w="465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7"/>
        <w:gridCol w:w="15"/>
        <w:gridCol w:w="1592"/>
        <w:gridCol w:w="51"/>
        <w:gridCol w:w="1021"/>
        <w:gridCol w:w="301"/>
        <w:gridCol w:w="1340"/>
        <w:gridCol w:w="398"/>
        <w:gridCol w:w="1418"/>
        <w:gridCol w:w="410"/>
      </w:tblGrid>
      <w:tr w:rsidR="00042A17" w:rsidRPr="0032035D" w14:paraId="0ECA6438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C5D159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Outgroup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FCFCCE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t-BR" w:eastAsia="pt-BR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7B2A87" w14:textId="68AA4B5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Count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1B3FA8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Collection</w:t>
            </w:r>
            <w:proofErr w:type="spellEnd"/>
            <w:r w:rsidRPr="00320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 xml:space="preserve"> </w:t>
            </w:r>
            <w:proofErr w:type="spellStart"/>
            <w:r w:rsidRPr="00320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Code</w:t>
            </w:r>
            <w:proofErr w:type="spellEnd"/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65D5DD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GenBank</w:t>
            </w:r>
            <w:proofErr w:type="spellEnd"/>
          </w:p>
        </w:tc>
      </w:tr>
      <w:tr w:rsidR="00042A17" w:rsidRPr="0032035D" w14:paraId="7B9ED33A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5F29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cidno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5ED1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raus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573D" w14:textId="27B87C2C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7470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A5C9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Y224646</w:t>
            </w:r>
          </w:p>
        </w:tc>
      </w:tr>
      <w:tr w:rsidR="00042A17" w:rsidRPr="0032035D" w14:paraId="792BF015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55A7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lysco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ABA0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kilamandjaricus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0FAA" w14:textId="3ADDDF88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ADDE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17EE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Y224395</w:t>
            </w:r>
          </w:p>
        </w:tc>
      </w:tr>
      <w:tr w:rsidR="00042A17" w:rsidRPr="0032035D" w14:paraId="21820BE3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41AD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mi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60FC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meridionalis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AD45" w14:textId="4C9C3EBB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DE26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267A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Y224487</w:t>
            </w:r>
          </w:p>
        </w:tc>
      </w:tr>
      <w:tr w:rsidR="00042A17" w:rsidRPr="0032035D" w14:paraId="109C3233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B6CB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stalo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4D7B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murcus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4951" w14:textId="4B9339FB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75FA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D196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Y224676</w:t>
            </w:r>
          </w:p>
        </w:tc>
      </w:tr>
      <w:tr w:rsidR="00042A17" w:rsidRPr="0032035D" w14:paraId="4EF6BA37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85AC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teucho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0BB3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sentosus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A14C" w14:textId="0B4356A1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E78F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11AB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Y224674</w:t>
            </w:r>
          </w:p>
        </w:tc>
      </w:tr>
      <w:tr w:rsidR="00042A17" w:rsidRPr="0032035D" w14:paraId="22A63A40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BBCD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Cavi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8FED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tuberosus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3285" w14:textId="2597958B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CD5E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70B2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Y224568</w:t>
            </w:r>
          </w:p>
        </w:tc>
      </w:tr>
      <w:tr w:rsidR="00042A17" w:rsidRPr="0032035D" w14:paraId="1DF96638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7E11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Coati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43B0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kartaboensis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BE41" w14:textId="0D882F6B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C59D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F791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Y224708</w:t>
            </w:r>
          </w:p>
        </w:tc>
      </w:tr>
      <w:tr w:rsidR="00042A17" w:rsidRPr="0032035D" w14:paraId="67B700BF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4598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Cubi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8420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fungifaber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AA66" w14:textId="75544C84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DEAC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619A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P026265</w:t>
            </w:r>
          </w:p>
        </w:tc>
      </w:tr>
      <w:tr w:rsidR="00042A17" w:rsidRPr="0032035D" w14:paraId="46DA76F5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9B3E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Duplidenti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887E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furcatidens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240F" w14:textId="62B7E71F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4EEE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E77D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P026271</w:t>
            </w:r>
          </w:p>
        </w:tc>
      </w:tr>
      <w:tr w:rsidR="00042A17" w:rsidRPr="0032035D" w14:paraId="22907B58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78F5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Ephelo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34AE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melachoma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E3B6" w14:textId="2D45F5D0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7131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47DB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Y224392</w:t>
            </w:r>
          </w:p>
        </w:tc>
      </w:tr>
      <w:tr w:rsidR="00042A17" w:rsidRPr="0032035D" w14:paraId="72790266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B032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Euhami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1DBE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hamatus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E8FA" w14:textId="7DB52576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8853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B942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Y224652</w:t>
            </w:r>
          </w:p>
        </w:tc>
      </w:tr>
      <w:tr w:rsidR="00042A17" w:rsidRPr="0032035D" w14:paraId="2164C90F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F2C6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Euhami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692C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pA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B59F" w14:textId="0B47807B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592B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C09B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Y224727</w:t>
            </w:r>
          </w:p>
        </w:tc>
      </w:tr>
      <w:tr w:rsidR="00042A17" w:rsidRPr="0032035D" w14:paraId="32CC68F8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1A9E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Hetero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F4E4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tenuis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B254" w14:textId="3C7309A4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491C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961B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U925233</w:t>
            </w:r>
          </w:p>
        </w:tc>
      </w:tr>
      <w:tr w:rsidR="00042A17" w:rsidRPr="0032035D" w14:paraId="62BEEE6C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BFCB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Hospitali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B672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hospitalis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1C3D" w14:textId="1EDDBB70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2E6D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AC0A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Y224508</w:t>
            </w:r>
          </w:p>
        </w:tc>
      </w:tr>
      <w:tr w:rsidR="00042A17" w:rsidRPr="0032035D" w14:paraId="4BC3247F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8990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Jugosi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3B78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tuberculatus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427C" w14:textId="495ADBCD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6B5B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79DE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Y224532</w:t>
            </w:r>
          </w:p>
        </w:tc>
      </w:tr>
      <w:tr w:rsidR="00042A17" w:rsidRPr="0032035D" w14:paraId="01D96855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F6E1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Labio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C7F1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labralis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36D9" w14:textId="01EE73A1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1BEB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CE39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P026292</w:t>
            </w:r>
          </w:p>
        </w:tc>
      </w:tr>
      <w:tr w:rsidR="00042A17" w:rsidRPr="0032035D" w14:paraId="226AE09F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2FAB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Leucopi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5BBC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leucops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1700" w14:textId="486045CC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3225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726E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Y224452</w:t>
            </w:r>
          </w:p>
        </w:tc>
      </w:tr>
      <w:tr w:rsidR="00042A17" w:rsidRPr="0032035D" w14:paraId="11C4C3B8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F492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Macro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89CF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subhyalinus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C54F" w14:textId="4C691312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2BF6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420C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Y224559</w:t>
            </w:r>
          </w:p>
        </w:tc>
      </w:tr>
      <w:tr w:rsidR="00042A17" w:rsidRPr="0032035D" w14:paraId="3581296C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18F9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Microcero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EBF7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crassus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1E99" w14:textId="7E5D92E8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B270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713E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Y224445</w:t>
            </w:r>
          </w:p>
        </w:tc>
      </w:tr>
      <w:tr w:rsidR="00042A17" w:rsidRPr="0032035D" w14:paraId="2848B9D4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DC2B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Mirocapri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1F7C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connectens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A4EB" w14:textId="4A215BD5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D983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4017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Y224537</w:t>
            </w:r>
          </w:p>
        </w:tc>
      </w:tr>
      <w:tr w:rsidR="00042A17" w:rsidRPr="0032035D" w14:paraId="756EE115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BD15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Nasuti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718B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macrocephalus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D411" w14:textId="58AE5D3F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3950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8130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Y224724</w:t>
            </w:r>
          </w:p>
        </w:tc>
      </w:tr>
      <w:tr w:rsidR="00042A17" w:rsidRPr="0032035D" w14:paraId="66BE0716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C9E1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Neocapri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A244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taracua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E943" w14:textId="03B02B80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9205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AC1F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Y224527</w:t>
            </w:r>
          </w:p>
        </w:tc>
      </w:tr>
      <w:tr w:rsidR="00042A17" w:rsidRPr="0032035D" w14:paraId="29DFDD94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D16D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ostsubuli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14CC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arviconstrictus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938E" w14:textId="3A355464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5FF6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551D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P026268</w:t>
            </w:r>
          </w:p>
        </w:tc>
      </w:tr>
      <w:tr w:rsidR="00042A17" w:rsidRPr="0032035D" w14:paraId="2F22DDAB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3868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Silvestri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A5C1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heyeri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AAE3" w14:textId="54193DD4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B521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BE22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P026288</w:t>
            </w:r>
          </w:p>
        </w:tc>
      </w:tr>
      <w:tr w:rsidR="00042A17" w:rsidRPr="0032035D" w14:paraId="7AA85E5A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AF40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Termes</w:t>
            </w:r>
            <w:proofErr w:type="spellEnd"/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2B0D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320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fatalis</w:t>
            </w:r>
            <w:proofErr w:type="spellEnd"/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74C7" w14:textId="4723E90F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D514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317D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2035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KY224726</w:t>
            </w:r>
          </w:p>
        </w:tc>
      </w:tr>
      <w:tr w:rsidR="00042A17" w:rsidRPr="0032035D" w14:paraId="6FD7F675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81D50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97CFA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C4069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FE1D2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721C9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</w:tr>
      <w:tr w:rsidR="00042A17" w:rsidRPr="00042A17" w14:paraId="1165DD40" w14:textId="77777777" w:rsidTr="00042A17">
        <w:trPr>
          <w:gridAfter w:val="1"/>
          <w:wAfter w:w="249" w:type="pct"/>
          <w:trHeight w:val="300"/>
        </w:trPr>
        <w:tc>
          <w:tcPr>
            <w:tcW w:w="20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2CF41F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42A17">
              <w:rPr>
                <w:rFonts w:eastAsia="Times New Roman"/>
                <w:b/>
                <w:bCs/>
                <w:color w:val="000000"/>
              </w:rPr>
              <w:t xml:space="preserve">New </w:t>
            </w:r>
            <w:proofErr w:type="spellStart"/>
            <w:r w:rsidRPr="00042A17">
              <w:rPr>
                <w:rFonts w:eastAsia="Times New Roman"/>
                <w:b/>
                <w:bCs/>
                <w:color w:val="000000"/>
              </w:rPr>
              <w:t>World</w:t>
            </w:r>
            <w:proofErr w:type="spellEnd"/>
            <w:r w:rsidRPr="00042A17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042A17">
              <w:rPr>
                <w:rFonts w:eastAsia="Times New Roman"/>
                <w:b/>
                <w:bCs/>
                <w:color w:val="000000"/>
              </w:rPr>
              <w:t>Apicotermitinae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9E475E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42A17">
              <w:rPr>
                <w:rFonts w:eastAsia="Times New Roman"/>
                <w:b/>
                <w:bCs/>
                <w:color w:val="000000"/>
              </w:rPr>
              <w:t>Count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24AF86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42A17">
              <w:rPr>
                <w:rFonts w:eastAsia="Times New Roman"/>
                <w:b/>
                <w:bCs/>
                <w:color w:val="000000"/>
              </w:rPr>
              <w:t>Collection</w:t>
            </w:r>
            <w:proofErr w:type="spellEnd"/>
            <w:r w:rsidRPr="00042A17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042A17">
              <w:rPr>
                <w:rFonts w:eastAsia="Times New Roman"/>
                <w:b/>
                <w:bCs/>
                <w:color w:val="000000"/>
              </w:rPr>
              <w:t>Code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6E815F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42A17">
              <w:rPr>
                <w:rFonts w:eastAsia="Times New Roman"/>
                <w:b/>
                <w:bCs/>
                <w:color w:val="000000"/>
              </w:rPr>
              <w:t>GenBank</w:t>
            </w:r>
            <w:proofErr w:type="spellEnd"/>
          </w:p>
        </w:tc>
      </w:tr>
      <w:tr w:rsidR="00042A17" w:rsidRPr="00042A17" w14:paraId="08CBF6C5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9B86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nopl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0ACC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banks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E08B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376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0353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665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54EE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58</w:t>
            </w:r>
          </w:p>
        </w:tc>
      </w:tr>
      <w:tr w:rsidR="00042A17" w:rsidRPr="00042A17" w14:paraId="7987C39E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A1E9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nopl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1FEA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banks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3DA8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3437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082E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KY224509</w:t>
            </w:r>
          </w:p>
        </w:tc>
      </w:tr>
      <w:tr w:rsidR="00042A17" w:rsidRPr="00042A17" w14:paraId="3D5AC6AF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8EB7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nopl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E850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janu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F2C6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992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41C4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774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B9A5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59</w:t>
            </w:r>
          </w:p>
        </w:tc>
      </w:tr>
      <w:tr w:rsidR="00042A17" w:rsidRPr="00042A17" w14:paraId="2678FF53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F5F3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nopl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44F8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janu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A1D3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993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23A6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776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64DB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60</w:t>
            </w:r>
          </w:p>
        </w:tc>
      </w:tr>
      <w:tr w:rsidR="00042A17" w:rsidRPr="00042A17" w14:paraId="285682F2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DDDC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nopl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F811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janu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9863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03AD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EB67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KY224641</w:t>
            </w:r>
          </w:p>
        </w:tc>
      </w:tr>
      <w:tr w:rsidR="00042A17" w:rsidRPr="00042A17" w14:paraId="18EB49C6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3E0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nopl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6525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janu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0FEA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44D2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0AB3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KY224653</w:t>
            </w:r>
          </w:p>
        </w:tc>
      </w:tr>
      <w:tr w:rsidR="00042A17" w:rsidRPr="00042A17" w14:paraId="7E2789CA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F51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nopl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3E9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meridianu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E826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357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CED9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662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51E4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65</w:t>
            </w:r>
          </w:p>
        </w:tc>
      </w:tr>
      <w:tr w:rsidR="00042A17" w:rsidRPr="00042A17" w14:paraId="7AFFDDF4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1539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nopl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1BE0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meridianu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36FD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380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8736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666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13C2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66</w:t>
            </w:r>
          </w:p>
        </w:tc>
      </w:tr>
      <w:tr w:rsidR="00042A17" w:rsidRPr="00042A17" w14:paraId="25181117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C9BC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nopl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00F2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pacificu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20F9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359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E139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663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2FB4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61</w:t>
            </w:r>
          </w:p>
        </w:tc>
      </w:tr>
      <w:tr w:rsidR="00042A17" w:rsidRPr="00042A17" w14:paraId="0FE97928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6D35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nopl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5987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pacificu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70A1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363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8935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663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A35A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62</w:t>
            </w:r>
          </w:p>
        </w:tc>
      </w:tr>
      <w:tr w:rsidR="00042A17" w:rsidRPr="00042A17" w14:paraId="6AC2009C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B59F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nopl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502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parvu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D020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988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262D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765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8249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64</w:t>
            </w:r>
          </w:p>
        </w:tc>
      </w:tr>
      <w:tr w:rsidR="00042A17" w:rsidRPr="00042A17" w14:paraId="460EAD82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5590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nopl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3693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parvu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8742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874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D15B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PN101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7CDA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63</w:t>
            </w:r>
          </w:p>
        </w:tc>
      </w:tr>
      <w:tr w:rsidR="00042A17" w:rsidRPr="00042A17" w14:paraId="11939CB2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26CC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lastRenderedPageBreak/>
              <w:t>Anopl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4065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parvu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25D3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0645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26D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KY224649</w:t>
            </w:r>
          </w:p>
        </w:tc>
      </w:tr>
      <w:tr w:rsidR="00042A17" w:rsidRPr="00042A17" w14:paraId="32375C04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09D1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nopl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76C1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susanae</w:t>
            </w:r>
            <w:proofErr w:type="spellEnd"/>
            <w:r w:rsidRPr="00042A17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D68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565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E22A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G63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5F65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00</w:t>
            </w:r>
          </w:p>
        </w:tc>
      </w:tr>
      <w:tr w:rsidR="00042A17" w:rsidRPr="00042A17" w14:paraId="2A672183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D362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nopl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11FB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susanae</w:t>
            </w:r>
            <w:proofErr w:type="spellEnd"/>
            <w:r w:rsidRPr="00042A17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B54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939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DE01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321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AB72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16</w:t>
            </w:r>
          </w:p>
        </w:tc>
      </w:tr>
      <w:tr w:rsidR="00042A17" w:rsidRPr="00042A17" w14:paraId="4F12244A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640C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nopl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08CF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susanae</w:t>
            </w:r>
            <w:proofErr w:type="spellEnd"/>
            <w:r w:rsidRPr="00042A17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CEFB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679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4E9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Pb19.30B.YR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0E23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25</w:t>
            </w:r>
          </w:p>
        </w:tc>
      </w:tr>
      <w:tr w:rsidR="00042A17" w:rsidRPr="00042A17" w14:paraId="24181EF4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00FB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para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4558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nr.cingulatu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2898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3113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884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KY224484</w:t>
            </w:r>
          </w:p>
        </w:tc>
      </w:tr>
      <w:tr w:rsidR="00042A17" w:rsidRPr="00042A17" w14:paraId="4EE84B3A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4697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para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E16D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silvestri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F2E1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961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8B3D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720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736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75</w:t>
            </w:r>
          </w:p>
        </w:tc>
      </w:tr>
      <w:tr w:rsidR="00042A17" w:rsidRPr="00042A17" w14:paraId="58C6F83F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BFDF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para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92A6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silvestri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AC77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22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39FB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804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297A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76</w:t>
            </w:r>
          </w:p>
        </w:tc>
      </w:tr>
      <w:tr w:rsidR="00042A17" w:rsidRPr="00042A17" w14:paraId="443FAC83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7B4D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para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20D2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spA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0F0D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3BBD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AF95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KY224536</w:t>
            </w:r>
          </w:p>
        </w:tc>
      </w:tr>
      <w:tr w:rsidR="00042A17" w:rsidRPr="00042A17" w14:paraId="428D764C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FF12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para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3B71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thornatu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3917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F56E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801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6124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74</w:t>
            </w:r>
          </w:p>
        </w:tc>
      </w:tr>
      <w:tr w:rsidR="00042A17" w:rsidRPr="00042A17" w14:paraId="3655C6B0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21B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Compos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5196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vinda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BFFB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EDE0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789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A795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78</w:t>
            </w:r>
          </w:p>
        </w:tc>
      </w:tr>
      <w:tr w:rsidR="00042A17" w:rsidRPr="00042A17" w14:paraId="438F92C7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1353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Compos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1244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vinda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C6F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35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F323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384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2D6E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77</w:t>
            </w:r>
          </w:p>
        </w:tc>
      </w:tr>
      <w:tr w:rsidR="00042A17" w:rsidRPr="00042A17" w14:paraId="625E40B3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B082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Compos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71B9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vinda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A1D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52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BAED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407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FFAB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79</w:t>
            </w:r>
          </w:p>
        </w:tc>
      </w:tr>
      <w:tr w:rsidR="00042A17" w:rsidRPr="00042A17" w14:paraId="164A2FD7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FD5A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Compos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35D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vinda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6D20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99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389E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502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F6FE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80</w:t>
            </w:r>
          </w:p>
        </w:tc>
      </w:tr>
      <w:tr w:rsidR="00042A17" w:rsidRPr="00042A17" w14:paraId="007C50E9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FC1C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Compos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9011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vinda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CA78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45D2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563D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KY224716</w:t>
            </w:r>
          </w:p>
        </w:tc>
      </w:tr>
      <w:tr w:rsidR="00042A17" w:rsidRPr="00042A17" w14:paraId="70F11E3B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9997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Disjunc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105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insulari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DBA2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305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CED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CO90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B540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70</w:t>
            </w:r>
          </w:p>
        </w:tc>
      </w:tr>
      <w:tr w:rsidR="00042A17" w:rsidRPr="00042A17" w14:paraId="2778DB22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B04C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Disjunc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3EFB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insulari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0842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687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CD73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G16.19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B02F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71</w:t>
            </w:r>
          </w:p>
        </w:tc>
      </w:tr>
      <w:tr w:rsidR="00042A17" w:rsidRPr="00042A17" w14:paraId="41B6C5BB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7C18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Disjunc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8F45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insulari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08C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143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BBC5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523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499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72</w:t>
            </w:r>
          </w:p>
        </w:tc>
      </w:tr>
      <w:tr w:rsidR="00042A17" w:rsidRPr="00042A17" w14:paraId="5D1538AC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6B88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Disjunct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F6A8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insulari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51F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932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3145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311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26AA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73</w:t>
            </w:r>
          </w:p>
        </w:tc>
      </w:tr>
      <w:tr w:rsidR="00042A17" w:rsidRPr="00042A17" w14:paraId="63A6AFB4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146D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Dissimul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4954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invisibili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EA09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344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6942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587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EAE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22</w:t>
            </w:r>
          </w:p>
        </w:tc>
      </w:tr>
      <w:tr w:rsidR="00042A17" w:rsidRPr="00042A17" w14:paraId="2E28FB67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7C0A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Dissimul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3179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invisibili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BE62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356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7DC1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662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523F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23</w:t>
            </w:r>
          </w:p>
        </w:tc>
      </w:tr>
      <w:tr w:rsidR="00042A17" w:rsidRPr="00042A17" w14:paraId="0D35CA7C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60F4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Dissimul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55D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invisibili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0EC6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383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95B2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666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D0B6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24</w:t>
            </w:r>
          </w:p>
        </w:tc>
      </w:tr>
      <w:tr w:rsidR="00042A17" w:rsidRPr="00042A17" w14:paraId="366940C2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ADF8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Grigi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E267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hagen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650F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15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A98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2311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47</w:t>
            </w:r>
          </w:p>
        </w:tc>
      </w:tr>
      <w:tr w:rsidR="00042A17" w:rsidRPr="00042A17" w14:paraId="0300C7B9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166F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Grigi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96DC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hagen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5D8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16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A5B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3FD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48</w:t>
            </w:r>
          </w:p>
        </w:tc>
      </w:tr>
      <w:tr w:rsidR="00042A17" w:rsidRPr="00042A17" w14:paraId="6F18349D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ADCB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Hirsut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1751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kanzakii</w:t>
            </w:r>
            <w:proofErr w:type="spellEnd"/>
            <w:r w:rsidRPr="00042A17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75B6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672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A78D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L05.10C.YR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9D4B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97</w:t>
            </w:r>
          </w:p>
        </w:tc>
      </w:tr>
      <w:tr w:rsidR="00042A17" w:rsidRPr="00042A17" w14:paraId="0EE3B4B8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5A3B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Hirsut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5230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kanzakii</w:t>
            </w:r>
            <w:proofErr w:type="spellEnd"/>
            <w:r w:rsidRPr="00042A17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E396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13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DDC4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797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6DB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98</w:t>
            </w:r>
          </w:p>
        </w:tc>
      </w:tr>
      <w:tr w:rsidR="00042A17" w:rsidRPr="00042A17" w14:paraId="19E40F05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AE24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Hirsut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76D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kanzakii</w:t>
            </w:r>
            <w:proofErr w:type="spellEnd"/>
            <w:r w:rsidRPr="00042A17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E9AD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14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998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797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4189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99</w:t>
            </w:r>
          </w:p>
        </w:tc>
      </w:tr>
      <w:tr w:rsidR="00042A17" w:rsidRPr="00042A17" w14:paraId="53C7C71F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FC05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Hirsut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376A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kanzakii</w:t>
            </w:r>
            <w:proofErr w:type="spellEnd"/>
            <w:r w:rsidRPr="00042A17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B10D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125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2DDD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TT135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7816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96</w:t>
            </w:r>
          </w:p>
        </w:tc>
      </w:tr>
      <w:tr w:rsidR="00042A17" w:rsidRPr="00042A17" w14:paraId="1E47B534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D604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Humu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248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krishna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31E8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4E59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879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KY224663</w:t>
            </w:r>
          </w:p>
        </w:tc>
      </w:tr>
      <w:tr w:rsidR="00042A17" w:rsidRPr="00042A17" w14:paraId="5C4DAF8E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3D58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Humu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2E50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noirot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88A2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938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72F6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320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257B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01</w:t>
            </w:r>
          </w:p>
        </w:tc>
      </w:tr>
      <w:tr w:rsidR="00042A17" w:rsidRPr="00042A17" w14:paraId="7D439BAD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CC8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Humu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21A0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noirot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E040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990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CB1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772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3B5F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03</w:t>
            </w:r>
          </w:p>
        </w:tc>
      </w:tr>
      <w:tr w:rsidR="00042A17" w:rsidRPr="00042A17" w14:paraId="09ADE791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38D4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Humu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F5F5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noirot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82C9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904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1723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PN142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6372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02</w:t>
            </w:r>
          </w:p>
        </w:tc>
      </w:tr>
      <w:tr w:rsidR="00042A17" w:rsidRPr="00042A17" w14:paraId="71CC597D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6B05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Hydrec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8FF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rienesho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FE8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673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799A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Pa19.30C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ECC0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52</w:t>
            </w:r>
          </w:p>
        </w:tc>
      </w:tr>
      <w:tr w:rsidR="00042A17" w:rsidRPr="00042A17" w14:paraId="53A53446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0526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Hydrec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5CA5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kawai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F79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942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1B6D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323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F2E5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54</w:t>
            </w:r>
          </w:p>
        </w:tc>
      </w:tr>
      <w:tr w:rsidR="00042A17" w:rsidRPr="00042A17" w14:paraId="41FD9670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4FA7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Hydrec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748F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kawai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8950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831B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780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4965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55</w:t>
            </w:r>
          </w:p>
        </w:tc>
      </w:tr>
      <w:tr w:rsidR="00042A17" w:rsidRPr="00042A17" w14:paraId="661899B1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0BFF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Hydrec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1026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kawai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6BD3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7EAD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780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AACF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56</w:t>
            </w:r>
          </w:p>
        </w:tc>
      </w:tr>
      <w:tr w:rsidR="00042A17" w:rsidRPr="00042A17" w14:paraId="2B536A2A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1AFA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Hydrec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D671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kawai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7CEE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5BB3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782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C66F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57</w:t>
            </w:r>
          </w:p>
        </w:tc>
      </w:tr>
      <w:tr w:rsidR="00042A17" w:rsidRPr="00042A17" w14:paraId="4D0C8659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9EE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Hydrec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E9D9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kawai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1E6B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972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E0F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PU59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15E4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53</w:t>
            </w:r>
          </w:p>
        </w:tc>
      </w:tr>
      <w:tr w:rsidR="00042A17" w:rsidRPr="00042A17" w14:paraId="59EBB595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D8D9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Krecek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F8D7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daironi</w:t>
            </w:r>
            <w:proofErr w:type="spellEnd"/>
            <w:r w:rsidRPr="00042A17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1B42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447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93EF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EC51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1350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83</w:t>
            </w:r>
          </w:p>
        </w:tc>
      </w:tr>
      <w:tr w:rsidR="00042A17" w:rsidRPr="00042A17" w14:paraId="5D27F2A8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06F2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Krecek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4861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daironi</w:t>
            </w:r>
            <w:proofErr w:type="spellEnd"/>
            <w:r w:rsidRPr="00042A17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A29B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696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E754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G16.12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6540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85</w:t>
            </w:r>
          </w:p>
        </w:tc>
      </w:tr>
      <w:tr w:rsidR="00042A17" w:rsidRPr="00042A17" w14:paraId="1414EAB9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0FE4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Krecek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7724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daironi</w:t>
            </w:r>
            <w:proofErr w:type="spellEnd"/>
            <w:r w:rsidRPr="00042A17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8DB4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974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DBE6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740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F886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86</w:t>
            </w:r>
          </w:p>
        </w:tc>
      </w:tr>
      <w:tr w:rsidR="00042A17" w:rsidRPr="00042A17" w14:paraId="1F4B6B26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7DF9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Krecek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66DD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daironi</w:t>
            </w:r>
            <w:proofErr w:type="spellEnd"/>
            <w:r w:rsidRPr="00042A17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08F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975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11D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748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8022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84</w:t>
            </w:r>
          </w:p>
        </w:tc>
      </w:tr>
      <w:tr w:rsidR="00042A17" w:rsidRPr="00042A17" w14:paraId="34CF7083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5FA1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Longust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80A0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mann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4B80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375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2B05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665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172A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69</w:t>
            </w:r>
          </w:p>
        </w:tc>
      </w:tr>
      <w:tr w:rsidR="00042A17" w:rsidRPr="00042A17" w14:paraId="644BBA8F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2BA8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Longust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8C3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mann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19EB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864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F55B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PN74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8B9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67</w:t>
            </w:r>
          </w:p>
        </w:tc>
      </w:tr>
      <w:tr w:rsidR="00042A17" w:rsidRPr="00042A17" w14:paraId="5AB0EBFB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E673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lastRenderedPageBreak/>
              <w:t>Longust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B632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mann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9600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980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3EF7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PU68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4FB7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68</w:t>
            </w:r>
          </w:p>
        </w:tc>
      </w:tr>
      <w:tr w:rsidR="00042A17" w:rsidRPr="00042A17" w14:paraId="1CDA65C3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E77B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Longust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37B8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mann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661B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18F6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7893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KY224558</w:t>
            </w:r>
          </w:p>
        </w:tc>
      </w:tr>
      <w:tr w:rsidR="00042A17" w:rsidRPr="00042A17" w14:paraId="3A29CA4E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B2D3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Mangold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F8FA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curveileum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9519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953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8BEA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707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73D0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12</w:t>
            </w:r>
          </w:p>
        </w:tc>
      </w:tr>
      <w:tr w:rsidR="00042A17" w:rsidRPr="00042A17" w14:paraId="2285FA2F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E0B5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Mangold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7FC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curveileum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EC03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38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F154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385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ECE0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14</w:t>
            </w:r>
          </w:p>
        </w:tc>
      </w:tr>
      <w:tr w:rsidR="00042A17" w:rsidRPr="00042A17" w14:paraId="31904066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A862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Mangold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6827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curveileum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94FA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43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41EB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404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9B06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13</w:t>
            </w:r>
          </w:p>
        </w:tc>
      </w:tr>
      <w:tr w:rsidR="00042A17" w:rsidRPr="00042A17" w14:paraId="3FE8BB69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4F6B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Mangold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5E7D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curveileum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B81A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148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9D5A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524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72B7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11</w:t>
            </w:r>
          </w:p>
        </w:tc>
      </w:tr>
      <w:tr w:rsidR="00042A17" w:rsidRPr="00042A17" w14:paraId="5BCE3A05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7865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Mangold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9EF2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curveileum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851A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281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1276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562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EE70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15</w:t>
            </w:r>
          </w:p>
        </w:tc>
      </w:tr>
      <w:tr w:rsidR="00042A17" w:rsidRPr="00042A17" w14:paraId="630C2848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AB0F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Mangold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1EB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curveileum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0CA7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122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5443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TT132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4FE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10</w:t>
            </w:r>
          </w:p>
        </w:tc>
      </w:tr>
      <w:tr w:rsidR="00042A17" w:rsidRPr="00042A17" w14:paraId="2BDE102C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4A6A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Ouriss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B2C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giblinorum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4AB3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678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81E7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L02.10F.YR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62B1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87</w:t>
            </w:r>
          </w:p>
        </w:tc>
      </w:tr>
      <w:tr w:rsidR="00042A17" w:rsidRPr="00042A17" w14:paraId="35E5244C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22CF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Ouriss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02D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giblinorum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C3CF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B44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795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E25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88</w:t>
            </w:r>
          </w:p>
        </w:tc>
      </w:tr>
      <w:tr w:rsidR="00042A17" w:rsidRPr="00042A17" w14:paraId="26AA7703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3CF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Ouriss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BDC1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giblinorum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7B04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151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237F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539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66D9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89</w:t>
            </w:r>
          </w:p>
        </w:tc>
      </w:tr>
      <w:tr w:rsidR="00042A17" w:rsidRPr="00042A17" w14:paraId="4C9B4A8F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824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Ouriss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F0D5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giblinorum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F705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154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33E9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540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5B3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90</w:t>
            </w:r>
          </w:p>
        </w:tc>
      </w:tr>
      <w:tr w:rsidR="00042A17" w:rsidRPr="00042A17" w14:paraId="15E11CD6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3A45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Patawa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5F9B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nigripunctatu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7E93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925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88E5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305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9B93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49</w:t>
            </w:r>
          </w:p>
        </w:tc>
      </w:tr>
      <w:tr w:rsidR="00042A17" w:rsidRPr="00042A17" w14:paraId="3ED356B4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0DB0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Patawa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11DF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nigripunctatu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7873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7E7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496B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KY224476</w:t>
            </w:r>
          </w:p>
        </w:tc>
      </w:tr>
      <w:tr w:rsidR="00042A17" w:rsidRPr="00042A17" w14:paraId="58E3A608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0025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Patawa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7397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spA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5420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3B85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4CB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KY224396</w:t>
            </w:r>
          </w:p>
        </w:tc>
      </w:tr>
      <w:tr w:rsidR="00042A17" w:rsidRPr="00042A17" w14:paraId="6E3055B1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63AA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Patawa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33AB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turricola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08D4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8176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790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5A8B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50</w:t>
            </w:r>
          </w:p>
        </w:tc>
      </w:tr>
      <w:tr w:rsidR="00042A17" w:rsidRPr="00042A17" w14:paraId="688A8E7E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6747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Patawa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F1EC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turricola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D07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385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18AA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667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EFA7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51</w:t>
            </w:r>
          </w:p>
        </w:tc>
      </w:tr>
      <w:tr w:rsidR="00042A17" w:rsidRPr="00042A17" w14:paraId="4847174A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53CA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Patawa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21F4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turricola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88F8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91B2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4064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KY224693</w:t>
            </w:r>
          </w:p>
        </w:tc>
      </w:tr>
      <w:tr w:rsidR="00042A17" w:rsidRPr="00042A17" w14:paraId="7B5564C3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5F5A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Rube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E7F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jhering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F57B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962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535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720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FA69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09</w:t>
            </w:r>
          </w:p>
        </w:tc>
      </w:tr>
      <w:tr w:rsidR="00042A17" w:rsidRPr="00042A17" w14:paraId="24FA943B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7CC9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Rube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ECE2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jhering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66FB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729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6C9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PA1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F303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08</w:t>
            </w:r>
          </w:p>
        </w:tc>
      </w:tr>
      <w:tr w:rsidR="00042A17" w:rsidRPr="00042A17" w14:paraId="4F78BAFA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629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Rubeo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104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jhering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500F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337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BC0B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KY224614</w:t>
            </w:r>
          </w:p>
        </w:tc>
      </w:tr>
      <w:tr w:rsidR="00042A17" w:rsidRPr="00042A17" w14:paraId="27D029AC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F683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Rupt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FCCC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rboreu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E59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20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B6A3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803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4A74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17</w:t>
            </w:r>
          </w:p>
        </w:tc>
      </w:tr>
      <w:tr w:rsidR="00042A17" w:rsidRPr="00042A17" w14:paraId="42DA4E0E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63AD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Rupt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ECE4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rboreu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C936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E30D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39A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KY224706</w:t>
            </w:r>
          </w:p>
        </w:tc>
      </w:tr>
      <w:tr w:rsidR="00042A17" w:rsidRPr="00042A17" w14:paraId="6DBAFE5E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4F5E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Rupt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B2A7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atyra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5A8E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23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C1AB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806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8CE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04</w:t>
            </w:r>
          </w:p>
        </w:tc>
      </w:tr>
      <w:tr w:rsidR="00042A17" w:rsidRPr="00042A17" w14:paraId="290EE443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44AD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Rupt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634F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nr.xanthochiton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ABF7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C32D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61C6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KY224594</w:t>
            </w:r>
          </w:p>
        </w:tc>
      </w:tr>
      <w:tr w:rsidR="00042A17" w:rsidRPr="00042A17" w14:paraId="52E52857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B794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Rupt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8F6B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reconditu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CFDE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42E0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799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734E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05</w:t>
            </w:r>
          </w:p>
        </w:tc>
      </w:tr>
      <w:tr w:rsidR="00042A17" w:rsidRPr="00042A17" w14:paraId="17607177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6381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Rupt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13CB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reconditus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3AF9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24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2F55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807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B7A7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06</w:t>
            </w:r>
          </w:p>
        </w:tc>
      </w:tr>
      <w:tr w:rsidR="00042A17" w:rsidRPr="00042A17" w14:paraId="3FDF8546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9601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Rupt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91E8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sp6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608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25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D0F2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807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B7F1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07</w:t>
            </w:r>
          </w:p>
        </w:tc>
      </w:tr>
      <w:tr w:rsidR="00042A17" w:rsidRPr="00042A17" w14:paraId="3F43EB23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9768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Rust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6DD6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botero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8AB9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434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CF33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EC40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91E5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91</w:t>
            </w:r>
          </w:p>
        </w:tc>
      </w:tr>
      <w:tr w:rsidR="00042A17" w:rsidRPr="00042A17" w14:paraId="3F998E4D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7BC0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Rust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4D04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botero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6B3F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964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0CBA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724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284A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92</w:t>
            </w:r>
          </w:p>
        </w:tc>
      </w:tr>
      <w:tr w:rsidR="00042A17" w:rsidRPr="00042A17" w14:paraId="17709812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FDA3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Rust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0BA3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botero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599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28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A279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905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A58A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93</w:t>
            </w:r>
          </w:p>
        </w:tc>
      </w:tr>
      <w:tr w:rsidR="00042A17" w:rsidRPr="00042A17" w14:paraId="34E62E7A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A49C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Rust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C5BF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botero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F865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187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0386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550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F470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94</w:t>
            </w:r>
          </w:p>
        </w:tc>
      </w:tr>
      <w:tr w:rsidR="00042A17" w:rsidRPr="00042A17" w14:paraId="52BBA9D9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C43A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Rust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D0F7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boteroi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8327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230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2677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557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7F04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95</w:t>
            </w:r>
          </w:p>
        </w:tc>
      </w:tr>
      <w:tr w:rsidR="00042A17" w:rsidRPr="00042A17" w14:paraId="7F608DE1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CB2B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Tetima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E239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oliveirae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87FD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105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C23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503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6305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81</w:t>
            </w:r>
          </w:p>
        </w:tc>
      </w:tr>
      <w:tr w:rsidR="00042A17" w:rsidRPr="00042A17" w14:paraId="55B2BA4E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F37D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Tetima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DAE6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oliveirae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973F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168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491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545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E533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282</w:t>
            </w:r>
          </w:p>
        </w:tc>
      </w:tr>
      <w:tr w:rsidR="00042A17" w:rsidRPr="00042A17" w14:paraId="6E70FED8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27F0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Tetima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07B8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oliveirae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D60A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2051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7F71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KY224655</w:t>
            </w:r>
          </w:p>
        </w:tc>
      </w:tr>
      <w:tr w:rsidR="00042A17" w:rsidRPr="00042A17" w14:paraId="1F66602A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9AC7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Tonsur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BD4D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sp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1A4D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959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C1F6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1719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A082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19</w:t>
            </w:r>
          </w:p>
        </w:tc>
      </w:tr>
      <w:tr w:rsidR="00042A17" w:rsidRPr="00042A17" w14:paraId="08CEF80A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F9EF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Tonsur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1507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sp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60CB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096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2EDF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500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2D35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20</w:t>
            </w:r>
          </w:p>
        </w:tc>
      </w:tr>
      <w:tr w:rsidR="00042A17" w:rsidRPr="00042A17" w14:paraId="022FB3C6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4A70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Tonsur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6402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sp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78D8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2388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C153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MZ2668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523C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21</w:t>
            </w:r>
          </w:p>
        </w:tc>
      </w:tr>
      <w:tr w:rsidR="00042A17" w:rsidRPr="00042A17" w14:paraId="0D51B368" w14:textId="77777777" w:rsidTr="00042A17">
        <w:trPr>
          <w:gridAfter w:val="1"/>
          <w:wAfter w:w="249" w:type="pct"/>
          <w:trHeight w:val="300"/>
        </w:trPr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5CA9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Tonsuritermes</w:t>
            </w:r>
            <w:proofErr w:type="spellEnd"/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C645" w14:textId="77777777" w:rsidR="00042A17" w:rsidRPr="00042A17" w:rsidRDefault="00042A17" w:rsidP="00042A1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42A17">
              <w:rPr>
                <w:rFonts w:eastAsia="Times New Roman"/>
                <w:color w:val="000000"/>
              </w:rPr>
              <w:t>sp</w:t>
            </w:r>
            <w:proofErr w:type="spellEnd"/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0DD3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1560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1971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Nour3.3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C9F6" w14:textId="77777777" w:rsidR="00042A17" w:rsidRPr="00042A17" w:rsidRDefault="00042A17" w:rsidP="00042A1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2A17">
              <w:rPr>
                <w:rFonts w:eastAsia="Times New Roman"/>
                <w:color w:val="000000"/>
              </w:rPr>
              <w:t>OQ999318</w:t>
            </w:r>
          </w:p>
        </w:tc>
      </w:tr>
      <w:tr w:rsidR="00042A17" w:rsidRPr="0032035D" w14:paraId="0E634735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89A6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6EF6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9C0D" w14:textId="60BAC2FD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598A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F386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42A17" w:rsidRPr="0032035D" w14:paraId="07DD87D1" w14:textId="77777777" w:rsidTr="00042A17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88D40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</w:p>
        </w:tc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FA346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56FE3" w14:textId="77777777" w:rsidR="00042A17" w:rsidRPr="0032035D" w:rsidRDefault="00042A17" w:rsidP="001E0A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2039A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3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0DDE6" w14:textId="77777777" w:rsidR="00042A17" w:rsidRPr="0032035D" w:rsidRDefault="00042A17" w:rsidP="001E0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</w:tbl>
    <w:p w14:paraId="17448247" w14:textId="77777777" w:rsidR="002F4849" w:rsidRDefault="002F4849"/>
    <w:sectPr w:rsidR="002F4849">
      <w:footerReference w:type="default" r:id="rId6"/>
      <w:pgSz w:w="12240" w:h="15840"/>
      <w:pgMar w:top="1417" w:right="1701" w:bottom="1417" w:left="1701" w:header="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6732D" w14:textId="77777777" w:rsidR="00D87C36" w:rsidRDefault="00D87C36">
      <w:pPr>
        <w:spacing w:after="0" w:line="240" w:lineRule="auto"/>
      </w:pPr>
      <w:r>
        <w:separator/>
      </w:r>
    </w:p>
  </w:endnote>
  <w:endnote w:type="continuationSeparator" w:id="0">
    <w:p w14:paraId="47D7737C" w14:textId="77777777" w:rsidR="00D87C36" w:rsidRDefault="00D87C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54520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1957C3" w14:textId="77777777" w:rsidR="00301F50" w:rsidRDefault="00000000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37489A20" w14:textId="77777777" w:rsidR="00301F50" w:rsidRDefault="0000000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DC46D" w14:textId="77777777" w:rsidR="00D87C36" w:rsidRDefault="00D87C36">
      <w:pPr>
        <w:spacing w:after="0" w:line="240" w:lineRule="auto"/>
      </w:pPr>
      <w:r>
        <w:separator/>
      </w:r>
    </w:p>
  </w:footnote>
  <w:footnote w:type="continuationSeparator" w:id="0">
    <w:p w14:paraId="54198207" w14:textId="77777777" w:rsidR="00D87C36" w:rsidRDefault="00D87C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Q0sjQwMjEyNTY1NDdW0lEKTi0uzszPAykwrAUAZyRDKywAAAA="/>
  </w:docVars>
  <w:rsids>
    <w:rsidRoot w:val="003F0D60"/>
    <w:rsid w:val="00042A17"/>
    <w:rsid w:val="001D281A"/>
    <w:rsid w:val="00294BCE"/>
    <w:rsid w:val="002F4849"/>
    <w:rsid w:val="003F0D60"/>
    <w:rsid w:val="004D65EA"/>
    <w:rsid w:val="006C7E5F"/>
    <w:rsid w:val="007B27CB"/>
    <w:rsid w:val="0084302A"/>
    <w:rsid w:val="009E5D3C"/>
    <w:rsid w:val="00A16459"/>
    <w:rsid w:val="00A253DB"/>
    <w:rsid w:val="00C34034"/>
    <w:rsid w:val="00D54D53"/>
    <w:rsid w:val="00D87C36"/>
    <w:rsid w:val="00E11ABA"/>
    <w:rsid w:val="00F52DE9"/>
    <w:rsid w:val="00FC0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C5862"/>
  <w15:chartTrackingRefBased/>
  <w15:docId w15:val="{8293E12F-CE4F-4A4A-B64C-4923DA0F3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D60"/>
    <w:rPr>
      <w:rFonts w:ascii="Calibri" w:eastAsia="Calibri" w:hAnsi="Calibri" w:cs="Calibri"/>
      <w:lang w:val="es-CO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3F0D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F0D60"/>
    <w:rPr>
      <w:rFonts w:ascii="Calibri" w:eastAsia="Calibri" w:hAnsi="Calibri" w:cs="Calibri"/>
      <w:lang w:val="es-CO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89</Words>
  <Characters>4345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Carrijo</dc:creator>
  <cp:keywords/>
  <dc:description/>
  <cp:lastModifiedBy>Daniel Castro Torres</cp:lastModifiedBy>
  <cp:revision>2</cp:revision>
  <dcterms:created xsi:type="dcterms:W3CDTF">2023-05-30T14:08:00Z</dcterms:created>
  <dcterms:modified xsi:type="dcterms:W3CDTF">2023-05-30T14:08:00Z</dcterms:modified>
</cp:coreProperties>
</file>